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D5C3A" w14:textId="23A74EDA" w:rsidR="006162F8" w:rsidRPr="00375632" w:rsidRDefault="006162F8" w:rsidP="006162F8">
      <w:pPr>
        <w:spacing w:after="0" w:line="480" w:lineRule="auto"/>
        <w:rPr>
          <w:rFonts w:ascii="Times New Roman" w:eastAsia="Times New Roman" w:hAnsi="Times New Roman" w:cs="Times New Roman"/>
          <w:bCs/>
          <w:i/>
          <w:iCs/>
          <w:color w:val="000000" w:themeColor="text1"/>
          <w:sz w:val="24"/>
          <w:szCs w:val="24"/>
        </w:rPr>
      </w:pPr>
      <w:r w:rsidRPr="00375632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24"/>
          <w:szCs w:val="24"/>
        </w:rPr>
        <w:t>Supplemental Materials</w:t>
      </w:r>
    </w:p>
    <w:p w14:paraId="5D3EFE53" w14:textId="77777777" w:rsidR="006162F8" w:rsidRPr="00375632" w:rsidRDefault="006162F8" w:rsidP="006162F8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5500CE35" w14:textId="77777777" w:rsidR="00C267B7" w:rsidRPr="00375632" w:rsidRDefault="00C267B7" w:rsidP="00C267B7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37563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High thermal tolerance in high elevation species and laboratory-reared colonies of tropical bumble bees </w:t>
      </w:r>
    </w:p>
    <w:p w14:paraId="70085FDD" w14:textId="77777777" w:rsidR="006162F8" w:rsidRPr="00375632" w:rsidRDefault="006162F8" w:rsidP="006162F8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0C528D7C" w14:textId="77777777" w:rsidR="006162F8" w:rsidRPr="00375632" w:rsidRDefault="006162F8" w:rsidP="006162F8">
      <w:pPr>
        <w:spacing w:after="0"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37563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Victor H. Gonzalez</w:t>
      </w:r>
      <w:r w:rsidRPr="0037563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*</w:t>
      </w:r>
      <w:r w:rsidRPr="0037563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, Kennan Oyen</w:t>
      </w:r>
      <w:r w:rsidRPr="0037563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37563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, Marlene L. Aguilar</w:t>
      </w:r>
      <w:r w:rsidRPr="0037563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37563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, Andres Herrera</w:t>
      </w:r>
      <w:r w:rsidRPr="0037563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37563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, Ruben D. Martin</w:t>
      </w:r>
      <w:r w:rsidRPr="0037563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37563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r w:rsidRPr="003756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odulfo Ospina</w:t>
      </w:r>
      <w:r w:rsidRPr="0037563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</w:p>
    <w:p w14:paraId="560A8C9C" w14:textId="77777777" w:rsidR="006162F8" w:rsidRPr="00375632" w:rsidRDefault="006162F8" w:rsidP="006162F8">
      <w:pPr>
        <w:spacing w:after="0"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</w:rPr>
      </w:pPr>
    </w:p>
    <w:p w14:paraId="6DC13035" w14:textId="77777777" w:rsidR="006162F8" w:rsidRPr="00375632" w:rsidRDefault="006162F8" w:rsidP="006162F8">
      <w:pPr>
        <w:spacing w:after="0"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37563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37563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Undergraduate Biology Program and Department of Ecology and Evolutionary Biology, University of Kansas, Lawrence, Kansas, 66045, U.S.A.</w:t>
      </w:r>
    </w:p>
    <w:p w14:paraId="276364E8" w14:textId="77777777" w:rsidR="006162F8" w:rsidRPr="00375632" w:rsidRDefault="006162F8" w:rsidP="006162F8">
      <w:pPr>
        <w:spacing w:after="0"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37563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37563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Department of Biological Sciences, McMicken College of Arts and Sciences, University of Cincinnati, 318 College Drive, Cincinnati, OH 45221</w:t>
      </w:r>
    </w:p>
    <w:p w14:paraId="2B22D14E" w14:textId="77777777" w:rsidR="006162F8" w:rsidRPr="00375632" w:rsidRDefault="006162F8" w:rsidP="006162F8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CO"/>
        </w:rPr>
      </w:pPr>
      <w:r w:rsidRPr="0037563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  <w:lang w:val="es-CO"/>
        </w:rPr>
        <w:t>3</w:t>
      </w:r>
      <w:r w:rsidRPr="0037563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CO"/>
        </w:rPr>
        <w:t>Universidad Militar Nueva Granada, Cajicá, Cundinamarca, Colombia</w:t>
      </w:r>
    </w:p>
    <w:p w14:paraId="71C45993" w14:textId="77777777" w:rsidR="006162F8" w:rsidRPr="00375632" w:rsidRDefault="006162F8" w:rsidP="006162F8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CO"/>
        </w:rPr>
      </w:pPr>
      <w:r w:rsidRPr="0037563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  <w:lang w:val="es-CO"/>
        </w:rPr>
        <w:t>4</w:t>
      </w:r>
      <w:r w:rsidRPr="0037563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CO"/>
        </w:rPr>
        <w:t>Laboratorio de Investigaciones en Abejas, Universidad Nacional de Colombia, Santa Fé de Bogotá, Colombia</w:t>
      </w:r>
    </w:p>
    <w:p w14:paraId="14AD5E1B" w14:textId="77777777" w:rsidR="006162F8" w:rsidRPr="00375632" w:rsidRDefault="006162F8" w:rsidP="006162F8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CO"/>
        </w:rPr>
      </w:pPr>
    </w:p>
    <w:p w14:paraId="59FFF578" w14:textId="77777777" w:rsidR="006162F8" w:rsidRPr="00375632" w:rsidRDefault="006162F8" w:rsidP="006162F8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CO"/>
        </w:rPr>
      </w:pPr>
      <w:r w:rsidRPr="0037563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s-CO"/>
        </w:rPr>
        <w:t>Victor H. Gonzalez:</w:t>
      </w:r>
      <w:r w:rsidRPr="0037563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CO"/>
        </w:rPr>
        <w:t xml:space="preserve"> </w:t>
      </w:r>
      <w:r w:rsidRPr="00375632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pacing w:val="8"/>
          <w:sz w:val="24"/>
          <w:szCs w:val="24"/>
          <w:shd w:val="clear" w:color="auto" w:fill="FFFFFF"/>
          <w:lang w:val="es-CO"/>
        </w:rPr>
        <w:t>0000-0002-4146-1634</w:t>
      </w:r>
    </w:p>
    <w:p w14:paraId="4B78D742" w14:textId="77777777" w:rsidR="006162F8" w:rsidRPr="00375632" w:rsidRDefault="006162F8" w:rsidP="006162F8">
      <w:p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37563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s-CO"/>
        </w:rPr>
        <w:t xml:space="preserve">*Correspondence: Victor H. Gonzalez. </w:t>
      </w:r>
      <w:r w:rsidRPr="0037563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Email: vhgonza@ku.edu</w:t>
      </w:r>
    </w:p>
    <w:p w14:paraId="27DF226D" w14:textId="77777777" w:rsidR="002C7045" w:rsidRPr="00375632" w:rsidRDefault="002C7045">
      <w:pPr>
        <w:rPr>
          <w:rFonts w:ascii="Times New Roman" w:hAnsi="Times New Roman" w:cs="Times New Roman"/>
          <w:sz w:val="24"/>
          <w:szCs w:val="24"/>
        </w:rPr>
      </w:pPr>
    </w:p>
    <w:p w14:paraId="6E10838F" w14:textId="77777777" w:rsidR="00024927" w:rsidRPr="00375632" w:rsidRDefault="00024927">
      <w:pPr>
        <w:rPr>
          <w:rFonts w:ascii="Times New Roman" w:hAnsi="Times New Roman" w:cs="Times New Roman"/>
          <w:sz w:val="24"/>
          <w:szCs w:val="24"/>
        </w:rPr>
      </w:pPr>
    </w:p>
    <w:p w14:paraId="6AEFC26A" w14:textId="77777777" w:rsidR="00024927" w:rsidRPr="00375632" w:rsidRDefault="00024927">
      <w:pPr>
        <w:rPr>
          <w:rFonts w:ascii="Times New Roman" w:hAnsi="Times New Roman" w:cs="Times New Roman"/>
          <w:sz w:val="24"/>
          <w:szCs w:val="24"/>
        </w:rPr>
      </w:pPr>
    </w:p>
    <w:p w14:paraId="71390B7D" w14:textId="77777777" w:rsidR="00024927" w:rsidRPr="00375632" w:rsidRDefault="00024927">
      <w:pPr>
        <w:rPr>
          <w:rFonts w:ascii="Times New Roman" w:hAnsi="Times New Roman" w:cs="Times New Roman"/>
          <w:sz w:val="24"/>
          <w:szCs w:val="24"/>
        </w:rPr>
      </w:pPr>
    </w:p>
    <w:p w14:paraId="63250D0E" w14:textId="77777777" w:rsidR="00024927" w:rsidRPr="00375632" w:rsidRDefault="00024927">
      <w:pPr>
        <w:rPr>
          <w:rFonts w:ascii="Times New Roman" w:hAnsi="Times New Roman" w:cs="Times New Roman"/>
          <w:sz w:val="24"/>
          <w:szCs w:val="24"/>
        </w:rPr>
      </w:pPr>
    </w:p>
    <w:p w14:paraId="0E400901" w14:textId="77777777" w:rsidR="00024927" w:rsidRPr="00375632" w:rsidRDefault="00024927">
      <w:pPr>
        <w:rPr>
          <w:rFonts w:ascii="Times New Roman" w:hAnsi="Times New Roman" w:cs="Times New Roman"/>
          <w:sz w:val="24"/>
          <w:szCs w:val="24"/>
        </w:rPr>
      </w:pPr>
    </w:p>
    <w:p w14:paraId="0B950576" w14:textId="0067AB31" w:rsidR="00AD6A7C" w:rsidRPr="00375632" w:rsidRDefault="00AD6A7C" w:rsidP="00581D6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756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A543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216B0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3756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3756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048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ults of pairwise comparisons with </w:t>
      </w:r>
      <w:r w:rsidR="00E04887" w:rsidRPr="00375632">
        <w:rPr>
          <w:rFonts w:ascii="Times New Roman" w:hAnsi="Times New Roman" w:cs="Times New Roman"/>
          <w:color w:val="000000" w:themeColor="text1"/>
          <w:sz w:val="24"/>
          <w:szCs w:val="24"/>
        </w:rPr>
        <w:t>Bonferroni adjustment of the intertegular distance among bumble bee species.</w:t>
      </w:r>
      <w:r w:rsidR="000E4C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ificant </w:t>
      </w:r>
      <w:r w:rsidRPr="00981EB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75632">
        <w:rPr>
          <w:rFonts w:ascii="Times New Roman" w:hAnsi="Times New Roman" w:cs="Times New Roman"/>
          <w:color w:val="000000" w:themeColor="text1"/>
          <w:sz w:val="24"/>
          <w:szCs w:val="24"/>
        </w:rPr>
        <w:t>-value</w:t>
      </w:r>
      <w:r w:rsidR="000E4C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boldface. </w:t>
      </w:r>
    </w:p>
    <w:p w14:paraId="6EFF3AAF" w14:textId="77777777" w:rsidR="00AD6A7C" w:rsidRPr="00375632" w:rsidRDefault="00AD6A7C" w:rsidP="00AD6A7C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3"/>
        <w:gridCol w:w="1070"/>
      </w:tblGrid>
      <w:tr w:rsidR="00AD6A7C" w:rsidRPr="00375632" w14:paraId="1604B031" w14:textId="77777777" w:rsidTr="00CB243E">
        <w:tc>
          <w:tcPr>
            <w:tcW w:w="3383" w:type="dxa"/>
            <w:tcBorders>
              <w:top w:val="single" w:sz="4" w:space="0" w:color="auto"/>
              <w:bottom w:val="single" w:sz="4" w:space="0" w:color="auto"/>
            </w:tcBorders>
          </w:tcPr>
          <w:p w14:paraId="507B3BF7" w14:textId="77777777" w:rsidR="00AD6A7C" w:rsidRPr="00375632" w:rsidRDefault="00AD6A7C" w:rsidP="005746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6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arison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22B85E41" w14:textId="77777777" w:rsidR="00AD6A7C" w:rsidRPr="00375632" w:rsidRDefault="00AD6A7C" w:rsidP="005746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63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3756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AD6A7C" w:rsidRPr="00375632" w14:paraId="47201AFA" w14:textId="77777777" w:rsidTr="00CB243E">
        <w:tc>
          <w:tcPr>
            <w:tcW w:w="3383" w:type="dxa"/>
            <w:tcBorders>
              <w:top w:val="single" w:sz="4" w:space="0" w:color="auto"/>
            </w:tcBorders>
          </w:tcPr>
          <w:p w14:paraId="4CE813B4" w14:textId="77777777" w:rsidR="00AD6A7C" w:rsidRPr="00375632" w:rsidRDefault="00AD6A7C" w:rsidP="005746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63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. pauloensis</w:t>
            </w:r>
            <w:r w:rsidRPr="003756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</w:t>
            </w:r>
            <w:r w:rsidRPr="0037563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. funebris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7E48BA4D" w14:textId="77777777" w:rsidR="00AD6A7C" w:rsidRPr="00375632" w:rsidRDefault="00AD6A7C" w:rsidP="005746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CO"/>
              </w:rPr>
              <w:t>&lt;0.001</w:t>
            </w:r>
          </w:p>
        </w:tc>
      </w:tr>
      <w:tr w:rsidR="00AD6A7C" w:rsidRPr="00375632" w14:paraId="5E695720" w14:textId="77777777" w:rsidTr="00CB243E">
        <w:tc>
          <w:tcPr>
            <w:tcW w:w="3383" w:type="dxa"/>
          </w:tcPr>
          <w:p w14:paraId="35B7BE2A" w14:textId="77777777" w:rsidR="00AD6A7C" w:rsidRPr="00375632" w:rsidRDefault="00AD6A7C" w:rsidP="005746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63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. pauloensis</w:t>
            </w:r>
            <w:r w:rsidRPr="003756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</w:t>
            </w:r>
            <w:r w:rsidRPr="0037563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. hortulanus</w:t>
            </w:r>
          </w:p>
        </w:tc>
        <w:tc>
          <w:tcPr>
            <w:tcW w:w="1070" w:type="dxa"/>
          </w:tcPr>
          <w:p w14:paraId="650726D3" w14:textId="77777777" w:rsidR="00AD6A7C" w:rsidRPr="00375632" w:rsidRDefault="00AD6A7C" w:rsidP="005746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CO"/>
              </w:rPr>
              <w:t>&lt;0.001</w:t>
            </w:r>
          </w:p>
        </w:tc>
      </w:tr>
      <w:tr w:rsidR="00AD6A7C" w:rsidRPr="00375632" w14:paraId="4B559913" w14:textId="77777777" w:rsidTr="00CB243E">
        <w:tc>
          <w:tcPr>
            <w:tcW w:w="3383" w:type="dxa"/>
          </w:tcPr>
          <w:p w14:paraId="0A4044BD" w14:textId="77777777" w:rsidR="00AD6A7C" w:rsidRPr="00375632" w:rsidRDefault="00AD6A7C" w:rsidP="005746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s-CO"/>
              </w:rPr>
              <w:t xml:space="preserve">B. </w:t>
            </w:r>
            <w:r w:rsidRPr="0037563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uloensis</w:t>
            </w:r>
            <w:r w:rsidRPr="003756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 xml:space="preserve"> vs. </w:t>
            </w:r>
            <w:r w:rsidRPr="0037563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s-CO"/>
              </w:rPr>
              <w:t>B. rubicundus</w:t>
            </w:r>
          </w:p>
        </w:tc>
        <w:tc>
          <w:tcPr>
            <w:tcW w:w="1070" w:type="dxa"/>
          </w:tcPr>
          <w:p w14:paraId="5E99BF87" w14:textId="77777777" w:rsidR="00AD6A7C" w:rsidRPr="00375632" w:rsidRDefault="00AD6A7C" w:rsidP="005746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CO"/>
              </w:rPr>
              <w:t>&lt;0.001</w:t>
            </w:r>
          </w:p>
        </w:tc>
      </w:tr>
      <w:tr w:rsidR="00AD6A7C" w:rsidRPr="00375632" w14:paraId="30D5ECD7" w14:textId="77777777" w:rsidTr="00CB243E">
        <w:tc>
          <w:tcPr>
            <w:tcW w:w="3383" w:type="dxa"/>
          </w:tcPr>
          <w:p w14:paraId="2DDE517C" w14:textId="77777777" w:rsidR="00AD6A7C" w:rsidRPr="00375632" w:rsidRDefault="00AD6A7C" w:rsidP="005746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63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. funebris</w:t>
            </w:r>
            <w:r w:rsidRPr="003756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</w:t>
            </w:r>
            <w:r w:rsidRPr="0037563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. hortulanus</w:t>
            </w:r>
          </w:p>
        </w:tc>
        <w:tc>
          <w:tcPr>
            <w:tcW w:w="1070" w:type="dxa"/>
          </w:tcPr>
          <w:p w14:paraId="44E8C4E2" w14:textId="77777777" w:rsidR="00AD6A7C" w:rsidRPr="00375632" w:rsidRDefault="00AD6A7C" w:rsidP="005746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6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9</w:t>
            </w:r>
          </w:p>
        </w:tc>
      </w:tr>
      <w:tr w:rsidR="00AD6A7C" w:rsidRPr="00375632" w14:paraId="55E5E1BD" w14:textId="77777777" w:rsidTr="00CB243E">
        <w:tc>
          <w:tcPr>
            <w:tcW w:w="3383" w:type="dxa"/>
          </w:tcPr>
          <w:p w14:paraId="19EBCCAC" w14:textId="77777777" w:rsidR="00AD6A7C" w:rsidRPr="00375632" w:rsidRDefault="00AD6A7C" w:rsidP="005746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63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. funebris</w:t>
            </w:r>
            <w:r w:rsidRPr="003756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</w:t>
            </w:r>
            <w:r w:rsidRPr="0037563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. rubicundus</w:t>
            </w:r>
          </w:p>
        </w:tc>
        <w:tc>
          <w:tcPr>
            <w:tcW w:w="1070" w:type="dxa"/>
          </w:tcPr>
          <w:p w14:paraId="0617B0CA" w14:textId="77777777" w:rsidR="00AD6A7C" w:rsidRPr="00375632" w:rsidRDefault="00AD6A7C" w:rsidP="005746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6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AD6A7C" w:rsidRPr="00375632" w14:paraId="2598E4C9" w14:textId="77777777" w:rsidTr="00CB243E">
        <w:tc>
          <w:tcPr>
            <w:tcW w:w="3383" w:type="dxa"/>
            <w:tcBorders>
              <w:bottom w:val="single" w:sz="4" w:space="0" w:color="auto"/>
            </w:tcBorders>
          </w:tcPr>
          <w:p w14:paraId="6F11FDE1" w14:textId="77777777" w:rsidR="00AD6A7C" w:rsidRPr="00375632" w:rsidRDefault="00AD6A7C" w:rsidP="005746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s-CO"/>
              </w:rPr>
              <w:t>B. hortulanus</w:t>
            </w:r>
            <w:r w:rsidRPr="003756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 xml:space="preserve"> vs. </w:t>
            </w:r>
            <w:r w:rsidRPr="0037563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s-CO"/>
              </w:rPr>
              <w:t>B. rubicundus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204581FF" w14:textId="77777777" w:rsidR="00AD6A7C" w:rsidRPr="00375632" w:rsidRDefault="00AD6A7C" w:rsidP="005746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>0.471</w:t>
            </w:r>
          </w:p>
        </w:tc>
      </w:tr>
    </w:tbl>
    <w:p w14:paraId="063341AF" w14:textId="77777777" w:rsidR="00024927" w:rsidRPr="00375632" w:rsidRDefault="00024927">
      <w:pPr>
        <w:rPr>
          <w:rFonts w:ascii="Times New Roman" w:hAnsi="Times New Roman" w:cs="Times New Roman"/>
          <w:sz w:val="24"/>
          <w:szCs w:val="24"/>
        </w:rPr>
      </w:pPr>
    </w:p>
    <w:p w14:paraId="528C1675" w14:textId="77777777" w:rsidR="00584A12" w:rsidRDefault="00584A12">
      <w:pPr>
        <w:rPr>
          <w:rFonts w:ascii="Times New Roman" w:hAnsi="Times New Roman" w:cs="Times New Roman"/>
          <w:sz w:val="24"/>
          <w:szCs w:val="24"/>
        </w:rPr>
      </w:pPr>
    </w:p>
    <w:p w14:paraId="211E1CC9" w14:textId="77777777" w:rsidR="00584A12" w:rsidRDefault="00584A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F600045" w14:textId="77777777" w:rsidR="003108C8" w:rsidRDefault="003108C8">
      <w:pPr>
        <w:rPr>
          <w:rFonts w:ascii="Times New Roman" w:hAnsi="Times New Roman" w:cs="Times New Roman"/>
          <w:sz w:val="24"/>
          <w:szCs w:val="24"/>
        </w:rPr>
        <w:sectPr w:rsidR="003108C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80941B1" w14:textId="320CE7B5" w:rsidR="00125B53" w:rsidRDefault="00AD3201">
      <w:pPr>
        <w:rPr>
          <w:rFonts w:ascii="Times New Roman" w:hAnsi="Times New Roman" w:cs="Times New Roman"/>
          <w:sz w:val="24"/>
          <w:szCs w:val="24"/>
        </w:rPr>
      </w:pPr>
      <w:r w:rsidRPr="0021795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543DA" w:rsidRPr="0021795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17959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584A12">
        <w:rPr>
          <w:rFonts w:ascii="Times New Roman" w:hAnsi="Times New Roman" w:cs="Times New Roman"/>
          <w:sz w:val="24"/>
          <w:szCs w:val="24"/>
        </w:rPr>
        <w:t xml:space="preserve"> </w:t>
      </w:r>
      <w:r w:rsidR="00F840C6">
        <w:rPr>
          <w:rFonts w:ascii="Times New Roman" w:hAnsi="Times New Roman" w:cs="Times New Roman"/>
          <w:sz w:val="24"/>
          <w:szCs w:val="24"/>
        </w:rPr>
        <w:t xml:space="preserve">Compiled dataset of </w:t>
      </w:r>
      <w:r w:rsidR="00221A82" w:rsidRPr="00861FDD">
        <w:rPr>
          <w:rFonts w:ascii="Times New Roman" w:hAnsi="Times New Roman" w:cs="Times New Roman"/>
          <w:color w:val="000000" w:themeColor="text1"/>
          <w:sz w:val="24"/>
          <w:szCs w:val="24"/>
        </w:rPr>
        <w:t>critical thermal minima (CT</w:t>
      </w:r>
      <w:r w:rsidR="00221A82" w:rsidRPr="00861FD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in</w:t>
      </w:r>
      <w:r w:rsidR="00221A82" w:rsidRPr="00861FDD">
        <w:rPr>
          <w:rFonts w:ascii="Times New Roman" w:hAnsi="Times New Roman" w:cs="Times New Roman"/>
          <w:color w:val="000000" w:themeColor="text1"/>
          <w:sz w:val="24"/>
          <w:szCs w:val="24"/>
        </w:rPr>
        <w:t>) and maxima (CT</w:t>
      </w:r>
      <w:r w:rsidR="00221A82" w:rsidRPr="00861FD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r w:rsidR="00221A82" w:rsidRPr="00861FD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DE56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geographical coordinates </w:t>
      </w:r>
      <w:r w:rsidR="00A5175A">
        <w:rPr>
          <w:rFonts w:ascii="Times New Roman" w:hAnsi="Times New Roman" w:cs="Times New Roman"/>
          <w:color w:val="000000" w:themeColor="text1"/>
          <w:sz w:val="24"/>
          <w:szCs w:val="24"/>
        </w:rPr>
        <w:t>and bioclimatic variables</w:t>
      </w:r>
      <w:r w:rsidR="001325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2F76F7">
        <w:rPr>
          <w:rFonts w:ascii="Times New Roman" w:hAnsi="Times New Roman" w:cs="Times New Roman"/>
          <w:color w:val="000000" w:themeColor="text1"/>
          <w:sz w:val="24"/>
          <w:szCs w:val="24"/>
        </w:rPr>
        <w:t>Thermal data and geographical coordinates were taken from literature while bioclimatic variables were taken</w:t>
      </w:r>
      <w:r w:rsidR="00A517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the MERRAclim database</w:t>
      </w:r>
      <w:r w:rsidR="00D97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Vega et al., 2018). This dataset was used in </w:t>
      </w:r>
      <w:r w:rsidR="003C197B">
        <w:rPr>
          <w:rFonts w:ascii="Times New Roman" w:hAnsi="Times New Roman" w:cs="Times New Roman"/>
          <w:sz w:val="24"/>
          <w:szCs w:val="24"/>
        </w:rPr>
        <w:t>Fig</w:t>
      </w:r>
      <w:r w:rsidR="00D97B15">
        <w:rPr>
          <w:rFonts w:ascii="Times New Roman" w:hAnsi="Times New Roman" w:cs="Times New Roman"/>
          <w:sz w:val="24"/>
          <w:szCs w:val="24"/>
        </w:rPr>
        <w:t>ure</w:t>
      </w:r>
      <w:r w:rsidR="003C197B">
        <w:rPr>
          <w:rFonts w:ascii="Times New Roman" w:hAnsi="Times New Roman" w:cs="Times New Roman"/>
          <w:sz w:val="24"/>
          <w:szCs w:val="24"/>
        </w:rPr>
        <w:t xml:space="preserve"> 3 and </w:t>
      </w:r>
      <w:r w:rsidR="006534AD">
        <w:rPr>
          <w:rFonts w:ascii="Times New Roman" w:hAnsi="Times New Roman" w:cs="Times New Roman"/>
          <w:sz w:val="24"/>
          <w:szCs w:val="24"/>
        </w:rPr>
        <w:t xml:space="preserve">in a </w:t>
      </w:r>
      <w:r w:rsidR="00D97B15">
        <w:rPr>
          <w:rFonts w:ascii="Times New Roman" w:hAnsi="Times New Roman" w:cs="Times New Roman"/>
          <w:sz w:val="24"/>
          <w:szCs w:val="24"/>
        </w:rPr>
        <w:t xml:space="preserve">linear </w:t>
      </w:r>
      <w:r w:rsidR="006534AD">
        <w:rPr>
          <w:rFonts w:ascii="Times New Roman" w:hAnsi="Times New Roman" w:cs="Times New Roman"/>
          <w:sz w:val="24"/>
          <w:szCs w:val="24"/>
        </w:rPr>
        <w:t>model t</w:t>
      </w:r>
      <w:r w:rsidR="006E70E8">
        <w:rPr>
          <w:rFonts w:ascii="Times New Roman" w:hAnsi="Times New Roman" w:cs="Times New Roman"/>
          <w:sz w:val="24"/>
          <w:szCs w:val="24"/>
        </w:rPr>
        <w:t>o explore potenti</w:t>
      </w:r>
      <w:r w:rsidR="00D57FAE">
        <w:rPr>
          <w:rFonts w:ascii="Times New Roman" w:hAnsi="Times New Roman" w:cs="Times New Roman"/>
          <w:sz w:val="24"/>
          <w:szCs w:val="24"/>
        </w:rPr>
        <w:t xml:space="preserve">al predictors of broad-scale patterns in the variation of bumble bee’s thermal limits (see results of analysis in </w:t>
      </w:r>
      <w:r w:rsidR="003C197B">
        <w:rPr>
          <w:rFonts w:ascii="Times New Roman" w:hAnsi="Times New Roman" w:cs="Times New Roman"/>
          <w:sz w:val="24"/>
          <w:szCs w:val="24"/>
        </w:rPr>
        <w:t>Table 3S</w:t>
      </w:r>
      <w:r w:rsidR="00D57FAE">
        <w:rPr>
          <w:rFonts w:ascii="Times New Roman" w:hAnsi="Times New Roman" w:cs="Times New Roman"/>
          <w:sz w:val="24"/>
          <w:szCs w:val="24"/>
        </w:rPr>
        <w:t>).</w:t>
      </w:r>
    </w:p>
    <w:p w14:paraId="2F57B528" w14:textId="71D75ADB" w:rsidR="00AD3201" w:rsidRPr="00375632" w:rsidRDefault="00107C2D">
      <w:pPr>
        <w:rPr>
          <w:rFonts w:ascii="Times New Roman" w:hAnsi="Times New Roman" w:cs="Times New Roman"/>
          <w:sz w:val="24"/>
          <w:szCs w:val="24"/>
        </w:rPr>
      </w:pPr>
      <w:r w:rsidRPr="00107C2D">
        <w:rPr>
          <w:noProof/>
        </w:rPr>
        <w:drawing>
          <wp:inline distT="0" distB="0" distL="0" distR="0" wp14:anchorId="5554C587" wp14:editId="111F354D">
            <wp:extent cx="8378456" cy="2173485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92691" cy="2177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403828" w14:textId="77777777" w:rsidR="00D91B99" w:rsidRDefault="00D91B9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66E0CA9" w14:textId="77777777" w:rsidR="007D05CA" w:rsidRDefault="007D05CA">
      <w:pPr>
        <w:rPr>
          <w:rFonts w:ascii="Times New Roman" w:hAnsi="Times New Roman" w:cs="Times New Roman"/>
          <w:b/>
          <w:bCs/>
          <w:sz w:val="24"/>
          <w:szCs w:val="24"/>
        </w:rPr>
        <w:sectPr w:rsidR="007D05CA" w:rsidSect="003108C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C29B6D3" w14:textId="2F73D894" w:rsidR="0091222B" w:rsidRPr="00375632" w:rsidRDefault="00125B53">
      <w:pPr>
        <w:rPr>
          <w:rFonts w:ascii="Times New Roman" w:hAnsi="Times New Roman" w:cs="Times New Roman"/>
          <w:sz w:val="24"/>
          <w:szCs w:val="24"/>
        </w:rPr>
      </w:pPr>
      <w:r w:rsidRPr="00581D6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581D6C" w:rsidRPr="00581D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543DA" w:rsidRPr="00581D6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D320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81D6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75632">
        <w:rPr>
          <w:rFonts w:ascii="Times New Roman" w:hAnsi="Times New Roman" w:cs="Times New Roman"/>
          <w:sz w:val="24"/>
          <w:szCs w:val="24"/>
        </w:rPr>
        <w:t xml:space="preserve"> Parameter estimates for the linear model</w:t>
      </w:r>
      <w:r w:rsidR="00CA41A2" w:rsidRPr="00375632">
        <w:rPr>
          <w:rFonts w:ascii="Times New Roman" w:hAnsi="Times New Roman" w:cs="Times New Roman"/>
          <w:sz w:val="24"/>
          <w:szCs w:val="24"/>
        </w:rPr>
        <w:t xml:space="preserve"> testing the relationship between </w:t>
      </w:r>
      <w:r w:rsidR="00DC706F" w:rsidRPr="00861FDD">
        <w:rPr>
          <w:rFonts w:ascii="Times New Roman" w:hAnsi="Times New Roman" w:cs="Times New Roman"/>
          <w:color w:val="000000" w:themeColor="text1"/>
          <w:sz w:val="24"/>
          <w:szCs w:val="24"/>
        </w:rPr>
        <w:t>critical thermal minima (CT</w:t>
      </w:r>
      <w:r w:rsidR="00DC706F" w:rsidRPr="00861FD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in</w:t>
      </w:r>
      <w:r w:rsidR="00DC706F" w:rsidRPr="00861FDD">
        <w:rPr>
          <w:rFonts w:ascii="Times New Roman" w:hAnsi="Times New Roman" w:cs="Times New Roman"/>
          <w:color w:val="000000" w:themeColor="text1"/>
          <w:sz w:val="24"/>
          <w:szCs w:val="24"/>
        </w:rPr>
        <w:t>) and maxima (CT</w:t>
      </w:r>
      <w:r w:rsidR="00DC706F" w:rsidRPr="00861FD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r w:rsidR="00DC706F" w:rsidRPr="00861FD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366D14" w:rsidRPr="00375632">
        <w:rPr>
          <w:rFonts w:ascii="Times New Roman" w:hAnsi="Times New Roman" w:cs="Times New Roman"/>
          <w:sz w:val="24"/>
          <w:szCs w:val="24"/>
        </w:rPr>
        <w:t xml:space="preserve">, </w:t>
      </w:r>
      <w:r w:rsidR="00CA41A2" w:rsidRPr="00375632">
        <w:rPr>
          <w:rFonts w:ascii="Times New Roman" w:hAnsi="Times New Roman" w:cs="Times New Roman"/>
          <w:sz w:val="24"/>
          <w:szCs w:val="24"/>
        </w:rPr>
        <w:t>latitude</w:t>
      </w:r>
      <w:r w:rsidR="00366D14" w:rsidRPr="00375632">
        <w:rPr>
          <w:rFonts w:ascii="Times New Roman" w:hAnsi="Times New Roman" w:cs="Times New Roman"/>
          <w:sz w:val="24"/>
          <w:szCs w:val="24"/>
        </w:rPr>
        <w:t xml:space="preserve">, and </w:t>
      </w:r>
      <w:r w:rsidR="00FA7F48">
        <w:rPr>
          <w:rFonts w:ascii="Times New Roman" w:hAnsi="Times New Roman" w:cs="Times New Roman"/>
          <w:sz w:val="24"/>
          <w:szCs w:val="24"/>
        </w:rPr>
        <w:t>bio</w:t>
      </w:r>
      <w:r w:rsidR="00366D14" w:rsidRPr="00375632">
        <w:rPr>
          <w:rFonts w:ascii="Times New Roman" w:hAnsi="Times New Roman" w:cs="Times New Roman"/>
          <w:sz w:val="24"/>
          <w:szCs w:val="24"/>
        </w:rPr>
        <w:t>climatic variables</w:t>
      </w:r>
      <w:r w:rsidR="00FA7F48">
        <w:rPr>
          <w:rFonts w:ascii="Times New Roman" w:hAnsi="Times New Roman" w:cs="Times New Roman"/>
          <w:sz w:val="24"/>
          <w:szCs w:val="24"/>
        </w:rPr>
        <w:t xml:space="preserve"> from the MERRAclim database (Vega et al., 2018)</w:t>
      </w:r>
      <w:r w:rsidR="00366D14" w:rsidRPr="00375632">
        <w:rPr>
          <w:rFonts w:ascii="Times New Roman" w:hAnsi="Times New Roman" w:cs="Times New Roman"/>
          <w:sz w:val="24"/>
          <w:szCs w:val="24"/>
        </w:rPr>
        <w:t xml:space="preserve">. </w:t>
      </w:r>
      <w:r w:rsidR="007232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t </w:t>
      </w:r>
      <w:r w:rsidR="00723278" w:rsidRPr="00981EB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723278" w:rsidRPr="00375632">
        <w:rPr>
          <w:rFonts w:ascii="Times New Roman" w:hAnsi="Times New Roman" w:cs="Times New Roman"/>
          <w:color w:val="000000" w:themeColor="text1"/>
          <w:sz w:val="24"/>
          <w:szCs w:val="24"/>
        </w:rPr>
        <w:t>-value</w:t>
      </w:r>
      <w:r w:rsidR="007232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boldfac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6"/>
        <w:gridCol w:w="1208"/>
        <w:gridCol w:w="1369"/>
        <w:gridCol w:w="1316"/>
        <w:gridCol w:w="987"/>
        <w:gridCol w:w="1054"/>
      </w:tblGrid>
      <w:tr w:rsidR="000E0D42" w:rsidRPr="00DD7C07" w14:paraId="5030F84F" w14:textId="77777777" w:rsidTr="00D91B99"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</w:tcPr>
          <w:p w14:paraId="32A21716" w14:textId="06CC9BEA" w:rsidR="0091222B" w:rsidRPr="00DD7C07" w:rsidRDefault="0091222B" w:rsidP="00DD7C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C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0F5C66E9" w14:textId="46488DCC" w:rsidR="0091222B" w:rsidRPr="00DD7C07" w:rsidRDefault="0091222B" w:rsidP="00DD7C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C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66E4A9CC" w14:textId="7CF6211F" w:rsidR="0091222B" w:rsidRPr="00DD7C07" w:rsidRDefault="0091222B" w:rsidP="00DD7C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C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6D52D6F1" w14:textId="2E5980EF" w:rsidR="0091222B" w:rsidRPr="00DD7C07" w:rsidRDefault="0091222B" w:rsidP="00DD7C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C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1E0CC19B" w14:textId="3AB4221F" w:rsidR="0091222B" w:rsidRPr="00DD7C07" w:rsidRDefault="0091222B" w:rsidP="00DD7C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C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6A6C1A11" w14:textId="41127860" w:rsidR="0091222B" w:rsidRPr="00DD7C07" w:rsidRDefault="00DD7C07" w:rsidP="00DD7C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C0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="00283135" w:rsidRPr="00DD7C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0E0D42" w:rsidRPr="00375632" w14:paraId="7A8371D6" w14:textId="77777777" w:rsidTr="00D91B99">
        <w:tc>
          <w:tcPr>
            <w:tcW w:w="2816" w:type="dxa"/>
            <w:tcBorders>
              <w:top w:val="single" w:sz="4" w:space="0" w:color="auto"/>
            </w:tcBorders>
          </w:tcPr>
          <w:p w14:paraId="01B2CB64" w14:textId="5FE7E370" w:rsidR="0091222B" w:rsidRPr="00375632" w:rsidRDefault="00283135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C</w:t>
            </w:r>
            <w:r w:rsidR="00565E9B"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T</w:t>
            </w:r>
            <w:r w:rsidR="00565E9B" w:rsidRPr="0037563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s-CO"/>
              </w:rPr>
              <w:t>M</w:t>
            </w:r>
            <w:r w:rsidRPr="0037563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s-CO"/>
              </w:rPr>
              <w:t>in</w:t>
            </w:r>
            <w:r w:rsidR="00565E9B"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~ latitud</w:t>
            </w:r>
            <w:r w:rsidR="0075235B"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e</w:t>
            </w:r>
            <w:r w:rsidR="00565E9B"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+ BIO</w:t>
            </w:r>
            <w:r w:rsidR="000A6004"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1+BIO2+BIO3+BIO4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3E765BC0" w14:textId="77777777" w:rsidR="0091222B" w:rsidRPr="00375632" w:rsidRDefault="00347790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Intercept</w:t>
            </w:r>
          </w:p>
          <w:p w14:paraId="43F62B37" w14:textId="5E0D199A" w:rsidR="00347790" w:rsidRPr="00375632" w:rsidRDefault="00347790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Latitud</w:t>
            </w:r>
            <w:r w:rsidR="0075235B"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e</w:t>
            </w:r>
          </w:p>
          <w:p w14:paraId="7B59E917" w14:textId="327EF211" w:rsidR="00347790" w:rsidRPr="00375632" w:rsidRDefault="00347790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BIO1</w:t>
            </w:r>
          </w:p>
          <w:p w14:paraId="263C0E53" w14:textId="60D1D898" w:rsidR="00347790" w:rsidRPr="00375632" w:rsidRDefault="00347790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BIO2</w:t>
            </w:r>
          </w:p>
          <w:p w14:paraId="5C51ACE7" w14:textId="440072DA" w:rsidR="00347790" w:rsidRPr="00375632" w:rsidRDefault="00347790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BIO3</w:t>
            </w:r>
          </w:p>
          <w:p w14:paraId="009FD78D" w14:textId="669D590C" w:rsidR="00347790" w:rsidRPr="00375632" w:rsidRDefault="00347790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BIO4</w:t>
            </w:r>
          </w:p>
          <w:p w14:paraId="433162E4" w14:textId="72ABCD76" w:rsidR="00347790" w:rsidRPr="00375632" w:rsidRDefault="00347790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3169009A" w14:textId="77777777" w:rsidR="0091222B" w:rsidRPr="00375632" w:rsidRDefault="00312A7E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-1.430e+03</w:t>
            </w:r>
          </w:p>
          <w:p w14:paraId="2BE89B61" w14:textId="2C27275C" w:rsidR="00312A7E" w:rsidRPr="00375632" w:rsidRDefault="00312A7E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1.117e+01</w:t>
            </w:r>
          </w:p>
          <w:p w14:paraId="0FE8D6F8" w14:textId="69950749" w:rsidR="00312A7E" w:rsidRPr="00375632" w:rsidRDefault="00312A7E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-2.356e+0</w:t>
            </w:r>
            <w:r w:rsidR="0074516C"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0</w:t>
            </w:r>
          </w:p>
          <w:p w14:paraId="6EC5AD68" w14:textId="41ED946C" w:rsidR="00312A7E" w:rsidRPr="00375632" w:rsidRDefault="0074516C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3</w:t>
            </w:r>
            <w:r w:rsidR="00312A7E"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.4</w:t>
            </w: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81</w:t>
            </w:r>
            <w:r w:rsidR="00312A7E"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e+0</w:t>
            </w: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0</w:t>
            </w:r>
          </w:p>
          <w:p w14:paraId="4D3CA5F8" w14:textId="2F955B6E" w:rsidR="00312A7E" w:rsidRPr="00375632" w:rsidRDefault="00312A7E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1.</w:t>
            </w:r>
            <w:r w:rsidR="0074516C"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69</w:t>
            </w: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0e+0</w:t>
            </w:r>
            <w:r w:rsidR="0074516C"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1</w:t>
            </w:r>
          </w:p>
          <w:p w14:paraId="58AB9B12" w14:textId="7E360DFB" w:rsidR="00312A7E" w:rsidRPr="00375632" w:rsidRDefault="00F51019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-</w:t>
            </w:r>
            <w:r w:rsidR="00312A7E"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1.</w:t>
            </w: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080</w:t>
            </w:r>
            <w:r w:rsidR="00312A7E"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e</w:t>
            </w: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-</w:t>
            </w:r>
            <w:r w:rsidR="00312A7E"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0</w:t>
            </w: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2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1EC977AA" w14:textId="77777777" w:rsidR="0091222B" w:rsidRPr="00375632" w:rsidRDefault="008A622A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4.257e+02</w:t>
            </w:r>
          </w:p>
          <w:p w14:paraId="16D22205" w14:textId="08318B9C" w:rsidR="008A622A" w:rsidRPr="00375632" w:rsidRDefault="006201AA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3.693</w:t>
            </w:r>
            <w:r w:rsidR="008A622A"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e+0</w:t>
            </w: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0</w:t>
            </w:r>
          </w:p>
          <w:p w14:paraId="204138DF" w14:textId="77419468" w:rsidR="008A622A" w:rsidRPr="00375632" w:rsidRDefault="006201AA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5.085</w:t>
            </w:r>
            <w:r w:rsidR="008A622A"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e</w:t>
            </w: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-</w:t>
            </w:r>
            <w:r w:rsidR="008A622A"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0</w:t>
            </w: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1</w:t>
            </w:r>
          </w:p>
          <w:p w14:paraId="6FA31A85" w14:textId="2574D81A" w:rsidR="008A622A" w:rsidRPr="00375632" w:rsidRDefault="00F87822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7.140</w:t>
            </w:r>
            <w:r w:rsidR="008A622A"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e</w:t>
            </w: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-01</w:t>
            </w:r>
          </w:p>
          <w:p w14:paraId="4348BDE3" w14:textId="15D700F2" w:rsidR="008A622A" w:rsidRPr="00375632" w:rsidRDefault="00F87822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5.542</w:t>
            </w:r>
            <w:r w:rsidR="008A622A"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e+0</w:t>
            </w: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0</w:t>
            </w:r>
          </w:p>
          <w:p w14:paraId="4A68F501" w14:textId="2B8EADF0" w:rsidR="008A622A" w:rsidRPr="00375632" w:rsidRDefault="003531E5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9.169</w:t>
            </w:r>
            <w:r w:rsidR="008A622A"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e</w:t>
            </w: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-</w:t>
            </w:r>
            <w:r w:rsidR="008A622A"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0</w:t>
            </w: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3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658FD36F" w14:textId="77777777" w:rsidR="0091222B" w:rsidRPr="00375632" w:rsidRDefault="003531E5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-3.359</w:t>
            </w:r>
          </w:p>
          <w:p w14:paraId="5728CDBF" w14:textId="77777777" w:rsidR="003531E5" w:rsidRPr="00375632" w:rsidRDefault="003531E5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3.023</w:t>
            </w:r>
          </w:p>
          <w:p w14:paraId="2C2D6ADD" w14:textId="77777777" w:rsidR="003531E5" w:rsidRPr="00375632" w:rsidRDefault="003531E5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-4.633</w:t>
            </w:r>
          </w:p>
          <w:p w14:paraId="7AFE0098" w14:textId="77777777" w:rsidR="003531E5" w:rsidRPr="00375632" w:rsidRDefault="003531E5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4.876</w:t>
            </w:r>
          </w:p>
          <w:p w14:paraId="6238CA7C" w14:textId="77777777" w:rsidR="003531E5" w:rsidRPr="00375632" w:rsidRDefault="003531E5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3.058</w:t>
            </w:r>
          </w:p>
          <w:p w14:paraId="378BFDAE" w14:textId="13982FB8" w:rsidR="003531E5" w:rsidRPr="00375632" w:rsidRDefault="003531E5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-1.178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64800BC8" w14:textId="77777777" w:rsidR="0091222B" w:rsidRPr="00375632" w:rsidRDefault="005239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  <w:t>0.</w:t>
            </w:r>
            <w:r w:rsidR="00BC5198" w:rsidRPr="003756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  <w:t>008</w:t>
            </w:r>
          </w:p>
          <w:p w14:paraId="0735895C" w14:textId="77777777" w:rsidR="00BC5198" w:rsidRPr="00375632" w:rsidRDefault="00BC5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  <w:t>0.014</w:t>
            </w:r>
          </w:p>
          <w:p w14:paraId="417C16B3" w14:textId="77777777" w:rsidR="00BC5198" w:rsidRPr="00375632" w:rsidRDefault="00BC5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  <w:t>0.001</w:t>
            </w:r>
          </w:p>
          <w:p w14:paraId="6C136C28" w14:textId="77777777" w:rsidR="00BC5198" w:rsidRPr="00375632" w:rsidRDefault="00BC5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  <w:t>0.001</w:t>
            </w:r>
          </w:p>
          <w:p w14:paraId="6B2510D3" w14:textId="77777777" w:rsidR="00BC5198" w:rsidRPr="00375632" w:rsidRDefault="00BC5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  <w:t>0.014</w:t>
            </w:r>
          </w:p>
          <w:p w14:paraId="108FDFA5" w14:textId="325E7B16" w:rsidR="003408DF" w:rsidRPr="00375632" w:rsidRDefault="003408DF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0.269</w:t>
            </w:r>
          </w:p>
        </w:tc>
      </w:tr>
      <w:tr w:rsidR="00490E03" w:rsidRPr="00375632" w14:paraId="297983A1" w14:textId="77777777" w:rsidTr="00D91B99">
        <w:tc>
          <w:tcPr>
            <w:tcW w:w="2816" w:type="dxa"/>
            <w:tcBorders>
              <w:bottom w:val="single" w:sz="4" w:space="0" w:color="auto"/>
            </w:tcBorders>
          </w:tcPr>
          <w:p w14:paraId="1FB32817" w14:textId="33999F09" w:rsidR="00490E03" w:rsidRPr="00375632" w:rsidRDefault="00490E03" w:rsidP="00490E03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CT</w:t>
            </w:r>
            <w:r w:rsidRPr="0037563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s-CO"/>
              </w:rPr>
              <w:t>Max</w:t>
            </w: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~ BIO1+BIO3+BIO4+BIO5+BIO6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632D946F" w14:textId="2DFA51A6" w:rsidR="00490E03" w:rsidRPr="00375632" w:rsidRDefault="0075235B" w:rsidP="00490E03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Intercept</w:t>
            </w:r>
          </w:p>
          <w:p w14:paraId="66A4434F" w14:textId="77777777" w:rsidR="00490E03" w:rsidRPr="00375632" w:rsidRDefault="00490E03" w:rsidP="00490E03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BIO1</w:t>
            </w:r>
          </w:p>
          <w:p w14:paraId="790D4F41" w14:textId="77777777" w:rsidR="00490E03" w:rsidRPr="00375632" w:rsidRDefault="00490E03" w:rsidP="00490E03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BIO3</w:t>
            </w:r>
          </w:p>
          <w:p w14:paraId="0EA674F1" w14:textId="77777777" w:rsidR="00490E03" w:rsidRPr="00375632" w:rsidRDefault="00490E03" w:rsidP="00490E03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BIO4</w:t>
            </w:r>
          </w:p>
          <w:p w14:paraId="5C54DBFB" w14:textId="1110613E" w:rsidR="00490E03" w:rsidRPr="00375632" w:rsidRDefault="00490E03" w:rsidP="00490E03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BIO5</w:t>
            </w:r>
          </w:p>
          <w:p w14:paraId="122041B6" w14:textId="56777CD4" w:rsidR="00490E03" w:rsidRPr="00375632" w:rsidRDefault="00490E03" w:rsidP="00490E03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BIO6</w:t>
            </w:r>
          </w:p>
          <w:p w14:paraId="3715ABE2" w14:textId="77777777" w:rsidR="00490E03" w:rsidRPr="00375632" w:rsidRDefault="00490E03" w:rsidP="00490E03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6CAC4064" w14:textId="7477CACE" w:rsidR="00490E03" w:rsidRPr="00375632" w:rsidRDefault="00490E03" w:rsidP="00490E03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-1.720e+02</w:t>
            </w:r>
          </w:p>
          <w:p w14:paraId="272F3530" w14:textId="01104E3E" w:rsidR="00490E03" w:rsidRPr="00375632" w:rsidRDefault="00490E03" w:rsidP="00490E03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-2.266e+00</w:t>
            </w:r>
          </w:p>
          <w:p w14:paraId="59184BD3" w14:textId="5FC88E3F" w:rsidR="00490E03" w:rsidRPr="00375632" w:rsidRDefault="00490E03" w:rsidP="00490E03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3.161e+00</w:t>
            </w:r>
          </w:p>
          <w:p w14:paraId="1421D23E" w14:textId="67632F55" w:rsidR="00490E03" w:rsidRPr="00375632" w:rsidRDefault="00490E03" w:rsidP="00490E03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4.243e-02</w:t>
            </w:r>
          </w:p>
          <w:p w14:paraId="708B6046" w14:textId="7CB344AF" w:rsidR="00490E03" w:rsidRPr="00375632" w:rsidRDefault="00490E03" w:rsidP="00490E03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5.284e-01</w:t>
            </w:r>
          </w:p>
          <w:p w14:paraId="556FD96A" w14:textId="2F42ADC1" w:rsidR="00490E03" w:rsidRPr="00375632" w:rsidRDefault="00490E03" w:rsidP="00490E03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2.405e+00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48217584" w14:textId="70F68FCC" w:rsidR="00490E03" w:rsidRPr="00375632" w:rsidRDefault="00490E03" w:rsidP="00490E03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4.062e+01</w:t>
            </w:r>
          </w:p>
          <w:p w14:paraId="46A61814" w14:textId="23AE40D3" w:rsidR="00490E03" w:rsidRPr="00375632" w:rsidRDefault="00490E03" w:rsidP="00490E03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3.440e-01</w:t>
            </w:r>
          </w:p>
          <w:p w14:paraId="6CF689E9" w14:textId="22CFD983" w:rsidR="00490E03" w:rsidRPr="00375632" w:rsidRDefault="00490E03" w:rsidP="00490E03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5.634e-01</w:t>
            </w:r>
          </w:p>
          <w:p w14:paraId="491596E5" w14:textId="43F2EC2F" w:rsidR="00490E03" w:rsidRPr="00375632" w:rsidRDefault="00490E03" w:rsidP="00490E03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6.787e-03</w:t>
            </w:r>
          </w:p>
          <w:p w14:paraId="5C4AB4B8" w14:textId="1D49157F" w:rsidR="00490E03" w:rsidRPr="00375632" w:rsidRDefault="00490E03" w:rsidP="00490E03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1.085e-01</w:t>
            </w:r>
          </w:p>
          <w:p w14:paraId="3EF488F5" w14:textId="12B2FCE4" w:rsidR="00490E03" w:rsidRPr="00375632" w:rsidRDefault="00490E03" w:rsidP="00490E03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3.567e-01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6C36920F" w14:textId="30C72688" w:rsidR="00490E03" w:rsidRPr="00375632" w:rsidRDefault="00490E03" w:rsidP="00490E03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-4.235</w:t>
            </w:r>
          </w:p>
          <w:p w14:paraId="048E4D41" w14:textId="4A84554D" w:rsidR="00490E03" w:rsidRPr="00375632" w:rsidRDefault="00490E03" w:rsidP="00490E03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-6.589</w:t>
            </w:r>
          </w:p>
          <w:p w14:paraId="62365735" w14:textId="372AD4AB" w:rsidR="00490E03" w:rsidRPr="00375632" w:rsidRDefault="00490E03" w:rsidP="00490E03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5.609</w:t>
            </w:r>
          </w:p>
          <w:p w14:paraId="59BC669E" w14:textId="3E84E6E2" w:rsidR="00490E03" w:rsidRPr="00375632" w:rsidRDefault="00490E03" w:rsidP="00490E03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6.251</w:t>
            </w:r>
          </w:p>
          <w:p w14:paraId="2BB9977D" w14:textId="1611FC07" w:rsidR="00490E03" w:rsidRPr="00375632" w:rsidRDefault="00490E03" w:rsidP="00490E03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4.869</w:t>
            </w:r>
          </w:p>
          <w:p w14:paraId="4636E37D" w14:textId="015CCCFF" w:rsidR="00490E03" w:rsidRPr="00375632" w:rsidRDefault="00490E03" w:rsidP="00490E03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6.743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6E32ADEA" w14:textId="7B7EA59B" w:rsidR="00490E03" w:rsidRPr="00375632" w:rsidRDefault="00490E03" w:rsidP="00490E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  <w:t>0.00</w:t>
            </w:r>
            <w:r w:rsidR="004451E5" w:rsidRPr="003756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  <w:t>1</w:t>
            </w:r>
          </w:p>
          <w:p w14:paraId="2946D18F" w14:textId="17480B34" w:rsidR="00490E03" w:rsidRPr="00375632" w:rsidRDefault="004451E5" w:rsidP="00490E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  <w:t>&lt;</w:t>
            </w:r>
            <w:r w:rsidR="00490E03" w:rsidRPr="003756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  <w:t>0.0</w:t>
            </w:r>
            <w:r w:rsidRPr="003756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  <w:t>01</w:t>
            </w:r>
          </w:p>
          <w:p w14:paraId="1CE235FD" w14:textId="7CA98658" w:rsidR="00490E03" w:rsidRPr="00375632" w:rsidRDefault="004451E5" w:rsidP="00490E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  <w:t>&lt;0.001</w:t>
            </w:r>
          </w:p>
          <w:p w14:paraId="2D3DF8FD" w14:textId="151BABCA" w:rsidR="00490E03" w:rsidRPr="00375632" w:rsidRDefault="004451E5" w:rsidP="00490E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  <w:t>&lt;0.001</w:t>
            </w:r>
          </w:p>
          <w:p w14:paraId="3D85BFBA" w14:textId="2F8B2FD9" w:rsidR="00490E03" w:rsidRPr="00375632" w:rsidRDefault="00FA5BB1" w:rsidP="00490E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  <w:t>&lt;0.001</w:t>
            </w:r>
          </w:p>
          <w:p w14:paraId="42C20D00" w14:textId="27B72F64" w:rsidR="00490E03" w:rsidRPr="00375632" w:rsidRDefault="00FA5BB1" w:rsidP="00490E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3756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  <w:t>&lt;0.001</w:t>
            </w:r>
          </w:p>
        </w:tc>
      </w:tr>
    </w:tbl>
    <w:p w14:paraId="07E45E0D" w14:textId="77777777" w:rsidR="0091222B" w:rsidRPr="00375632" w:rsidRDefault="0091222B">
      <w:pPr>
        <w:rPr>
          <w:rFonts w:ascii="Times New Roman" w:hAnsi="Times New Roman" w:cs="Times New Roman"/>
          <w:sz w:val="24"/>
          <w:szCs w:val="24"/>
          <w:lang w:val="es-CO"/>
        </w:rPr>
      </w:pPr>
    </w:p>
    <w:p w14:paraId="75A98B81" w14:textId="77777777" w:rsidR="007F7116" w:rsidRPr="00375632" w:rsidRDefault="007F7116">
      <w:pPr>
        <w:rPr>
          <w:rFonts w:ascii="Times New Roman" w:hAnsi="Times New Roman" w:cs="Times New Roman"/>
          <w:sz w:val="24"/>
          <w:szCs w:val="24"/>
          <w:lang w:val="es-CO"/>
        </w:rPr>
      </w:pPr>
    </w:p>
    <w:p w14:paraId="04128E8C" w14:textId="77777777" w:rsidR="007F7116" w:rsidRPr="00375632" w:rsidRDefault="007F7116">
      <w:pPr>
        <w:rPr>
          <w:rFonts w:ascii="Times New Roman" w:hAnsi="Times New Roman" w:cs="Times New Roman"/>
          <w:sz w:val="24"/>
          <w:szCs w:val="24"/>
          <w:lang w:val="es-CO"/>
        </w:rPr>
      </w:pPr>
    </w:p>
    <w:p w14:paraId="553E6952" w14:textId="62729C85" w:rsidR="00347790" w:rsidRPr="00375632" w:rsidRDefault="007F7116" w:rsidP="00347790">
      <w:pPr>
        <w:rPr>
          <w:rFonts w:ascii="Times New Roman" w:hAnsi="Times New Roman" w:cs="Times New Roman"/>
          <w:sz w:val="24"/>
          <w:szCs w:val="24"/>
          <w:lang w:val="es-CO"/>
        </w:rPr>
      </w:pPr>
      <w:r w:rsidRPr="00375632">
        <w:rPr>
          <w:rFonts w:ascii="Times New Roman" w:hAnsi="Times New Roman" w:cs="Times New Roman"/>
          <w:sz w:val="24"/>
          <w:szCs w:val="24"/>
          <w:lang w:val="es-CO"/>
        </w:rPr>
        <w:t xml:space="preserve">             </w:t>
      </w:r>
    </w:p>
    <w:p w14:paraId="4C41180B" w14:textId="1DB722A3" w:rsidR="007F7116" w:rsidRPr="00375632" w:rsidRDefault="007F7116" w:rsidP="007F7116">
      <w:pPr>
        <w:rPr>
          <w:rFonts w:ascii="Times New Roman" w:hAnsi="Times New Roman" w:cs="Times New Roman"/>
          <w:sz w:val="24"/>
          <w:szCs w:val="24"/>
          <w:lang w:val="es-CO"/>
        </w:rPr>
      </w:pPr>
    </w:p>
    <w:p w14:paraId="79BB70AB" w14:textId="77777777" w:rsidR="00057FE6" w:rsidRPr="00375632" w:rsidRDefault="00057FE6" w:rsidP="007F7116">
      <w:pPr>
        <w:rPr>
          <w:rFonts w:ascii="Times New Roman" w:hAnsi="Times New Roman" w:cs="Times New Roman"/>
          <w:sz w:val="24"/>
          <w:szCs w:val="24"/>
          <w:lang w:val="es-CO"/>
        </w:rPr>
      </w:pPr>
    </w:p>
    <w:p w14:paraId="3A99BEF2" w14:textId="77777777" w:rsidR="00057FE6" w:rsidRPr="00375632" w:rsidRDefault="00057FE6" w:rsidP="007F7116">
      <w:pPr>
        <w:rPr>
          <w:rFonts w:ascii="Times New Roman" w:hAnsi="Times New Roman" w:cs="Times New Roman"/>
          <w:sz w:val="24"/>
          <w:szCs w:val="24"/>
          <w:lang w:val="es-CO"/>
        </w:rPr>
      </w:pPr>
    </w:p>
    <w:p w14:paraId="3EBF0A15" w14:textId="77777777" w:rsidR="00D91B99" w:rsidRDefault="00D91B9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A5A2B29" w14:textId="19AD767C" w:rsidR="00057FE6" w:rsidRPr="00375632" w:rsidRDefault="00057FE6" w:rsidP="007F7116">
      <w:pPr>
        <w:rPr>
          <w:rFonts w:ascii="Times New Roman" w:hAnsi="Times New Roman" w:cs="Times New Roman"/>
          <w:sz w:val="24"/>
          <w:szCs w:val="24"/>
        </w:rPr>
      </w:pPr>
      <w:r w:rsidRPr="0037563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A543DA" w:rsidRPr="00581D6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75632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375632">
        <w:rPr>
          <w:rFonts w:ascii="Times New Roman" w:hAnsi="Times New Roman" w:cs="Times New Roman"/>
          <w:sz w:val="24"/>
          <w:szCs w:val="24"/>
        </w:rPr>
        <w:t xml:space="preserve"> </w:t>
      </w:r>
      <w:r w:rsidR="00375632" w:rsidRPr="003756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udy areas in Colombia. </w:t>
      </w:r>
      <w:r w:rsidR="00375632" w:rsidRPr="00375632">
        <w:rPr>
          <w:rStyle w:val="Emphasis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oogle Earth</w:t>
      </w:r>
      <w:r w:rsidR="00375632" w:rsidRPr="0037563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earth.google.com/web/.</w:t>
      </w:r>
    </w:p>
    <w:p w14:paraId="782D8724" w14:textId="5BC41C32" w:rsidR="00057FE6" w:rsidRDefault="00057FE6" w:rsidP="007F7116">
      <w:pPr>
        <w:rPr>
          <w:rFonts w:ascii="Times New Roman" w:hAnsi="Times New Roman" w:cs="Times New Roman"/>
          <w:sz w:val="24"/>
          <w:szCs w:val="24"/>
          <w:lang w:val="es-CO"/>
        </w:rPr>
      </w:pPr>
      <w:r w:rsidRPr="00375632">
        <w:rPr>
          <w:rFonts w:ascii="Times New Roman" w:hAnsi="Times New Roman" w:cs="Times New Roman"/>
          <w:noProof/>
          <w:sz w:val="24"/>
          <w:szCs w:val="24"/>
          <w:lang w:val="es-CO"/>
        </w:rPr>
        <w:drawing>
          <wp:inline distT="0" distB="0" distL="0" distR="0" wp14:anchorId="0D7A9F0E" wp14:editId="78D2B419">
            <wp:extent cx="5943600" cy="6531610"/>
            <wp:effectExtent l="0" t="0" r="0" b="2540"/>
            <wp:docPr id="1" name="Picture 1" descr="A picture containing text, tree, grass, differ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tree, grass, differen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3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5032A5" w14:textId="77777777" w:rsidR="00B604EE" w:rsidRDefault="00B604EE" w:rsidP="007F7116">
      <w:pPr>
        <w:rPr>
          <w:rFonts w:ascii="Times New Roman" w:hAnsi="Times New Roman" w:cs="Times New Roman"/>
          <w:sz w:val="24"/>
          <w:szCs w:val="24"/>
          <w:lang w:val="es-CO"/>
        </w:rPr>
      </w:pPr>
    </w:p>
    <w:p w14:paraId="305649E3" w14:textId="77777777" w:rsidR="00B604EE" w:rsidRDefault="00B604EE" w:rsidP="007F7116">
      <w:pPr>
        <w:rPr>
          <w:rFonts w:ascii="Times New Roman" w:hAnsi="Times New Roman" w:cs="Times New Roman"/>
          <w:sz w:val="24"/>
          <w:szCs w:val="24"/>
          <w:lang w:val="es-CO"/>
        </w:rPr>
      </w:pPr>
    </w:p>
    <w:p w14:paraId="0F8F0F50" w14:textId="77777777" w:rsidR="00B604EE" w:rsidRDefault="00B604EE" w:rsidP="007F7116">
      <w:pPr>
        <w:rPr>
          <w:rFonts w:ascii="Times New Roman" w:hAnsi="Times New Roman" w:cs="Times New Roman"/>
          <w:sz w:val="24"/>
          <w:szCs w:val="24"/>
          <w:lang w:val="es-CO"/>
        </w:rPr>
      </w:pPr>
    </w:p>
    <w:p w14:paraId="233D7B34" w14:textId="77777777" w:rsidR="00B604EE" w:rsidRDefault="00B604EE" w:rsidP="007F7116">
      <w:pPr>
        <w:rPr>
          <w:rFonts w:ascii="Times New Roman" w:hAnsi="Times New Roman" w:cs="Times New Roman"/>
          <w:sz w:val="24"/>
          <w:szCs w:val="24"/>
          <w:lang w:val="es-CO"/>
        </w:rPr>
      </w:pPr>
    </w:p>
    <w:p w14:paraId="22D39ABC" w14:textId="5EBFA5DE" w:rsidR="00211EA5" w:rsidRDefault="00211EA5" w:rsidP="00211EA5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37563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A543DA" w:rsidRPr="00581D6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7563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75632">
        <w:rPr>
          <w:rFonts w:ascii="Times New Roman" w:hAnsi="Times New Roman" w:cs="Times New Roman"/>
          <w:sz w:val="24"/>
          <w:szCs w:val="24"/>
        </w:rPr>
        <w:t xml:space="preserve"> </w:t>
      </w:r>
      <w:r w:rsidR="007072F6">
        <w:rPr>
          <w:rFonts w:ascii="Times New Roman" w:hAnsi="Times New Roman" w:cs="Times New Roman"/>
          <w:color w:val="000000" w:themeColor="text1"/>
          <w:sz w:val="24"/>
          <w:szCs w:val="24"/>
        </w:rPr>
        <w:t>Box plots showing critical thermal minima (CT</w:t>
      </w:r>
      <w:r w:rsidR="007072F6" w:rsidRPr="005D3D7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in</w:t>
      </w:r>
      <w:r w:rsidR="007072F6">
        <w:rPr>
          <w:rFonts w:ascii="Times New Roman" w:hAnsi="Times New Roman" w:cs="Times New Roman"/>
          <w:color w:val="000000" w:themeColor="text1"/>
          <w:sz w:val="24"/>
          <w:szCs w:val="24"/>
        </w:rPr>
        <w:t>) and maxima (CT</w:t>
      </w:r>
      <w:r w:rsidR="007072F6" w:rsidRPr="005D3D7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r w:rsidR="007072F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A960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individuals </w:t>
      </w:r>
      <w:r w:rsidR="002A5950">
        <w:rPr>
          <w:rFonts w:ascii="Times New Roman" w:hAnsi="Times New Roman" w:cs="Times New Roman"/>
          <w:color w:val="000000" w:themeColor="text1"/>
          <w:sz w:val="24"/>
          <w:szCs w:val="24"/>
        </w:rPr>
        <w:t>collected in Matarredonda and San Cayetano, Cundinamarca</w:t>
      </w:r>
      <w:r w:rsidR="000161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olombia. San Cayetano was an additional place surveyed once to increase sample size. </w:t>
      </w:r>
      <w:r w:rsidR="00B473F7">
        <w:rPr>
          <w:rFonts w:ascii="Times New Roman" w:hAnsi="Times New Roman" w:cs="Times New Roman"/>
          <w:color w:val="000000" w:themeColor="text1"/>
          <w:sz w:val="24"/>
          <w:szCs w:val="24"/>
        </w:rPr>
        <w:t>For each thermal limit, groups w</w:t>
      </w:r>
      <w:r w:rsidR="009414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h different letters above bars are significantly different (P </w:t>
      </w:r>
      <w:r w:rsidR="00941439" w:rsidRPr="0094143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&lt;</w:t>
      </w:r>
      <w:r w:rsidR="009414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05). </w:t>
      </w:r>
    </w:p>
    <w:p w14:paraId="47B9D759" w14:textId="42C65AE4" w:rsidR="000D2AC3" w:rsidRPr="00375632" w:rsidRDefault="000D2AC3" w:rsidP="00211E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99BBD6" wp14:editId="772681C9">
            <wp:extent cx="5943600" cy="2038985"/>
            <wp:effectExtent l="0" t="0" r="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3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EF395" w14:textId="77777777" w:rsidR="00211EA5" w:rsidRDefault="00211EA5" w:rsidP="007F7116">
      <w:pPr>
        <w:rPr>
          <w:rFonts w:ascii="Times New Roman" w:hAnsi="Times New Roman" w:cs="Times New Roman"/>
          <w:sz w:val="24"/>
          <w:szCs w:val="24"/>
        </w:rPr>
      </w:pPr>
    </w:p>
    <w:p w14:paraId="39D74C33" w14:textId="4F5EC2ED" w:rsidR="006B094C" w:rsidRDefault="006B094C" w:rsidP="006B09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5C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A543DA" w:rsidRPr="00581D6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25C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.</w:t>
      </w:r>
      <w:r w:rsidRPr="00B357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lationship between c</w:t>
      </w:r>
      <w:r w:rsidRPr="00325C22">
        <w:rPr>
          <w:rFonts w:ascii="Times New Roman" w:hAnsi="Times New Roman" w:cs="Times New Roman"/>
          <w:color w:val="000000" w:themeColor="text1"/>
          <w:sz w:val="24"/>
          <w:szCs w:val="24"/>
        </w:rPr>
        <w:t>ritical thermal minima (CT</w:t>
      </w:r>
      <w:r w:rsidRPr="00325C2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in</w:t>
      </w:r>
      <w:r w:rsidRPr="00325C22">
        <w:rPr>
          <w:rFonts w:ascii="Times New Roman" w:hAnsi="Times New Roman" w:cs="Times New Roman"/>
          <w:color w:val="000000" w:themeColor="text1"/>
          <w:sz w:val="24"/>
          <w:szCs w:val="24"/>
        </w:rPr>
        <w:t>) and maxima (CT</w:t>
      </w:r>
      <w:r w:rsidRPr="00325C2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r w:rsidRPr="00325C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umble bees</w:t>
      </w:r>
      <w:r w:rsidRPr="00325C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6FD35604" w14:textId="77777777" w:rsidR="006B094C" w:rsidRDefault="006B094C" w:rsidP="006B09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FA964E" w14:textId="3886DA9C" w:rsidR="00E75DCB" w:rsidRPr="00211EA5" w:rsidRDefault="00E75DCB" w:rsidP="007F71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7D6026" wp14:editId="4F4A7EB8">
            <wp:extent cx="4206240" cy="2371344"/>
            <wp:effectExtent l="0" t="0" r="3810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6240" cy="2371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75DCB" w:rsidRPr="00211EA5" w:rsidSect="007D05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49"/>
  </w:docVars>
  <w:rsids>
    <w:rsidRoot w:val="006162F8"/>
    <w:rsid w:val="0001614F"/>
    <w:rsid w:val="00024927"/>
    <w:rsid w:val="00057FE6"/>
    <w:rsid w:val="000A6004"/>
    <w:rsid w:val="000D2AC3"/>
    <w:rsid w:val="000D60F9"/>
    <w:rsid w:val="000E0D42"/>
    <w:rsid w:val="000E4C08"/>
    <w:rsid w:val="00107C2D"/>
    <w:rsid w:val="00125B53"/>
    <w:rsid w:val="001325B9"/>
    <w:rsid w:val="00211EA5"/>
    <w:rsid w:val="00216B0A"/>
    <w:rsid w:val="00217959"/>
    <w:rsid w:val="00221A82"/>
    <w:rsid w:val="00283135"/>
    <w:rsid w:val="002A5950"/>
    <w:rsid w:val="002B6C37"/>
    <w:rsid w:val="002C7045"/>
    <w:rsid w:val="002F76F7"/>
    <w:rsid w:val="003108C8"/>
    <w:rsid w:val="00312A7E"/>
    <w:rsid w:val="003408DF"/>
    <w:rsid w:val="00347790"/>
    <w:rsid w:val="003531E5"/>
    <w:rsid w:val="00366D14"/>
    <w:rsid w:val="00375632"/>
    <w:rsid w:val="003911D1"/>
    <w:rsid w:val="003C197B"/>
    <w:rsid w:val="004451E5"/>
    <w:rsid w:val="00490E03"/>
    <w:rsid w:val="0052392C"/>
    <w:rsid w:val="00565E9B"/>
    <w:rsid w:val="00581D6C"/>
    <w:rsid w:val="00584A12"/>
    <w:rsid w:val="005D3D79"/>
    <w:rsid w:val="00606E25"/>
    <w:rsid w:val="006162F8"/>
    <w:rsid w:val="006201AA"/>
    <w:rsid w:val="006534AD"/>
    <w:rsid w:val="00677311"/>
    <w:rsid w:val="006B094C"/>
    <w:rsid w:val="006E0874"/>
    <w:rsid w:val="006E70E8"/>
    <w:rsid w:val="007072F6"/>
    <w:rsid w:val="00723278"/>
    <w:rsid w:val="00742C20"/>
    <w:rsid w:val="0074516C"/>
    <w:rsid w:val="0075235B"/>
    <w:rsid w:val="007D05CA"/>
    <w:rsid w:val="007E3869"/>
    <w:rsid w:val="007F7116"/>
    <w:rsid w:val="008A622A"/>
    <w:rsid w:val="008E79DB"/>
    <w:rsid w:val="0091222B"/>
    <w:rsid w:val="00941439"/>
    <w:rsid w:val="00981EB2"/>
    <w:rsid w:val="00A5175A"/>
    <w:rsid w:val="00A543DA"/>
    <w:rsid w:val="00A81A7F"/>
    <w:rsid w:val="00A9600A"/>
    <w:rsid w:val="00AD3201"/>
    <w:rsid w:val="00AD6A7C"/>
    <w:rsid w:val="00B473F7"/>
    <w:rsid w:val="00B604EE"/>
    <w:rsid w:val="00B92A70"/>
    <w:rsid w:val="00BC5198"/>
    <w:rsid w:val="00C267B7"/>
    <w:rsid w:val="00CA41A2"/>
    <w:rsid w:val="00CB243E"/>
    <w:rsid w:val="00D57FAE"/>
    <w:rsid w:val="00D91B99"/>
    <w:rsid w:val="00D97B15"/>
    <w:rsid w:val="00DC706F"/>
    <w:rsid w:val="00DD7C07"/>
    <w:rsid w:val="00DE0390"/>
    <w:rsid w:val="00DE56B3"/>
    <w:rsid w:val="00E04887"/>
    <w:rsid w:val="00E75DCB"/>
    <w:rsid w:val="00F51019"/>
    <w:rsid w:val="00F840C6"/>
    <w:rsid w:val="00F87822"/>
    <w:rsid w:val="00FA5BB1"/>
    <w:rsid w:val="00FA7F48"/>
    <w:rsid w:val="00FC1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8FFF3"/>
  <w15:chartTrackingRefBased/>
  <w15:docId w15:val="{207AEA4D-7C8D-4CD0-AA20-C46D5DECE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2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162F8"/>
    <w:rPr>
      <w:b/>
      <w:bCs/>
    </w:rPr>
  </w:style>
  <w:style w:type="table" w:styleId="TableGrid">
    <w:name w:val="Table Grid"/>
    <w:basedOn w:val="TableNormal"/>
    <w:uiPriority w:val="39"/>
    <w:rsid w:val="000249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7563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jp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6</Pages>
  <Words>422</Words>
  <Characters>2686</Characters>
  <Application>Microsoft Office Word</Application>
  <DocSecurity>0</DocSecurity>
  <Lines>158</Lines>
  <Paragraphs>110</Paragraphs>
  <ScaleCrop>false</ScaleCrop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, Victor Hugo</dc:creator>
  <cp:keywords/>
  <dc:description/>
  <cp:lastModifiedBy>Logeshwari Venkatesan</cp:lastModifiedBy>
  <cp:revision>49</cp:revision>
  <dcterms:created xsi:type="dcterms:W3CDTF">2022-04-22T23:06:00Z</dcterms:created>
  <dcterms:modified xsi:type="dcterms:W3CDTF">2022-11-16T07:45:00Z</dcterms:modified>
</cp:coreProperties>
</file>